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920" w:type="dxa"/>
        <w:tblLook w:val="04A0" w:firstRow="1" w:lastRow="0" w:firstColumn="1" w:lastColumn="0" w:noHBand="0" w:noVBand="1"/>
      </w:tblPr>
      <w:tblGrid>
        <w:gridCol w:w="340"/>
        <w:gridCol w:w="10420"/>
        <w:gridCol w:w="1720"/>
        <w:gridCol w:w="1720"/>
        <w:gridCol w:w="1720"/>
      </w:tblGrid>
      <w:tr w:rsidR="00274CB7" w:rsidRPr="00274CB7" w14:paraId="2C8DC657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143C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ctors affecting specialty training preferenc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2A9F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fluenti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F405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tr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50FD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t influential</w:t>
            </w:r>
          </w:p>
        </w:tc>
      </w:tr>
      <w:tr w:rsidR="00274CB7" w:rsidRPr="00274CB7" w14:paraId="51293580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B592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Work and Training Characteristic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8432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4A0E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D766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660BF22E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5A59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E2EB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-life bal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425C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C054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72890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%</w:t>
            </w:r>
          </w:p>
        </w:tc>
      </w:tr>
      <w:tr w:rsidR="00274CB7" w:rsidRPr="00274CB7" w14:paraId="55F4F9DE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AEB1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B04A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specialty train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E79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5EFB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89A111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%</w:t>
            </w:r>
          </w:p>
        </w:tc>
      </w:tr>
      <w:tr w:rsidR="00274CB7" w:rsidRPr="00274CB7" w14:paraId="3C43CCA3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9AAF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E7AA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Level of stress and pressure at wor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5886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D894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59A60B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%</w:t>
            </w:r>
          </w:p>
        </w:tc>
      </w:tr>
      <w:tr w:rsidR="00274CB7" w:rsidRPr="00274CB7" w14:paraId="6C94DF8A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5E7D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89A6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Level of competition for entry into the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6D88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FE81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A7DB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%</w:t>
            </w:r>
          </w:p>
        </w:tc>
      </w:tr>
      <w:tr w:rsidR="00274CB7" w:rsidRPr="00274CB7" w14:paraId="2312407F" w14:textId="77777777" w:rsidTr="00274CB7">
        <w:trPr>
          <w:trHeight w:val="68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B515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BB87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Training structure (run through i.e., entry at ST1 vs. uncoupled i.e., entry via core training and having to reapply at ST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D5C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F64F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51C10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%</w:t>
            </w:r>
          </w:p>
        </w:tc>
      </w:tr>
      <w:tr w:rsidR="00274CB7" w:rsidRPr="00274CB7" w14:paraId="08E3B881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01D6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inancial Consider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1CF8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591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9CE7F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39FE60BE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E297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7766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Financial remuner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54E7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FB63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0B3CB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%</w:t>
            </w:r>
          </w:p>
        </w:tc>
      </w:tr>
      <w:tr w:rsidR="00274CB7" w:rsidRPr="00274CB7" w14:paraId="2136ECDA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255F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B13D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Potential for private practice earning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3139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3D29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C257C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%</w:t>
            </w:r>
          </w:p>
        </w:tc>
      </w:tr>
      <w:tr w:rsidR="00274CB7" w:rsidRPr="00274CB7" w14:paraId="50529A07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22C3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7C30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Number of exams and overall cost of specialty train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261D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F6F0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FC04D8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%</w:t>
            </w:r>
          </w:p>
        </w:tc>
      </w:tr>
      <w:tr w:rsidR="00274CB7" w:rsidRPr="00274CB7" w14:paraId="0E8EDF20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DAEF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eer Secur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B4E0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DC1A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DAC7C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26DB4FE8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C72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9F45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Future outlook of the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FA3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5218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D14FF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%</w:t>
            </w:r>
          </w:p>
        </w:tc>
      </w:tr>
      <w:tr w:rsidR="00274CB7" w:rsidRPr="00274CB7" w14:paraId="0D00D0AA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45E2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tient and Clinical Interac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B755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159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E0ACA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406ECA51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B5BD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0567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Continuity of care with patie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101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393C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BA391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%</w:t>
            </w:r>
          </w:p>
        </w:tc>
      </w:tr>
      <w:tr w:rsidR="00274CB7" w:rsidRPr="00274CB7" w14:paraId="399475F1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5AB1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2D44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Level of patient interac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520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FB6D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D8999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%</w:t>
            </w:r>
          </w:p>
        </w:tc>
      </w:tr>
      <w:tr w:rsidR="00274CB7" w:rsidRPr="00274CB7" w14:paraId="453A3053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3B5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7278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Diversity of patient interac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5CE0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042D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2DD2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%</w:t>
            </w:r>
          </w:p>
        </w:tc>
      </w:tr>
      <w:tr w:rsidR="00274CB7" w:rsidRPr="00274CB7" w14:paraId="621ED7EF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CB39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ersonal and Lifestyle Consider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3933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3E27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55C3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20B67936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C9A2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3593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Compatibility with family lif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2D8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82D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D6AC8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%</w:t>
            </w:r>
          </w:p>
        </w:tc>
      </w:tr>
      <w:tr w:rsidR="00274CB7" w:rsidRPr="00274CB7" w14:paraId="7A61873C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DE84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35E3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Out-of-hours demands (OOH shif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0754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EE65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45A1A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%</w:t>
            </w:r>
          </w:p>
        </w:tc>
      </w:tr>
      <w:tr w:rsidR="00274CB7" w:rsidRPr="00274CB7" w14:paraId="37B30CDF" w14:textId="77777777" w:rsidTr="00274CB7">
        <w:trPr>
          <w:trHeight w:val="32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094D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963C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Geographic location preference (e.g., tertiary hospital vs district general hospital vs communit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254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134D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85574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%</w:t>
            </w:r>
          </w:p>
        </w:tc>
      </w:tr>
      <w:tr w:rsidR="00274CB7" w:rsidRPr="00274CB7" w14:paraId="73BAC045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96A8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ocial and Professional Percep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DAE75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890F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8D406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00DFB504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BF4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7744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Perceived prestige of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4D90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4954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40851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9%</w:t>
            </w:r>
          </w:p>
        </w:tc>
      </w:tr>
      <w:tr w:rsidR="00274CB7" w:rsidRPr="00274CB7" w14:paraId="5B372AAB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06AA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61AE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Stereotypes surrounding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C1EDA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49B0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FE37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7%</w:t>
            </w:r>
          </w:p>
        </w:tc>
      </w:tr>
      <w:tr w:rsidR="00274CB7" w:rsidRPr="00274CB7" w14:paraId="1045D250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06A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der Split In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5ABB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AB3F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B7EA1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2DFF3585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0926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D897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Gender distribution of doctors in the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CDE8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07D6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236C5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5%</w:t>
            </w:r>
          </w:p>
        </w:tc>
      </w:tr>
      <w:tr w:rsidR="00274CB7" w:rsidRPr="00274CB7" w14:paraId="6CF0D7A2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FDD8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emographic Preferenc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08BB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CFCA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D25AC4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72F8ABE2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5829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15E7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Preference for working with specific gender group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263F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04DF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8AB83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2%</w:t>
            </w:r>
          </w:p>
        </w:tc>
      </w:tr>
      <w:tr w:rsidR="00274CB7" w:rsidRPr="00274CB7" w14:paraId="533D3858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0180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63D7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lang w:eastAsia="en-GB"/>
              </w:rPr>
              <w:t>Preference for working with specific age groups (e.g., geriatrics, paediatric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0EDD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135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EEA3F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7%</w:t>
            </w:r>
          </w:p>
        </w:tc>
      </w:tr>
      <w:tr w:rsidR="00274CB7" w:rsidRPr="00274CB7" w14:paraId="537FE88A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706B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ntellectual and Professional Grow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9AA7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D428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CD40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24CFE7F0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CC99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FAF4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llectual challen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0F60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9A35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3D645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%</w:t>
            </w:r>
          </w:p>
        </w:tc>
      </w:tr>
      <w:tr w:rsidR="00274CB7" w:rsidRPr="00274CB7" w14:paraId="6C827893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B7FB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F132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arch opportunities within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0347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74DC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B135C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%</w:t>
            </w:r>
          </w:p>
        </w:tc>
      </w:tr>
      <w:tr w:rsidR="00274CB7" w:rsidRPr="00274CB7" w14:paraId="23DB62F3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9C88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F46F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 of advanced technology in the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16CB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6D19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9C1B97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9%</w:t>
            </w:r>
          </w:p>
        </w:tc>
      </w:tr>
      <w:tr w:rsidR="00274CB7" w:rsidRPr="00274CB7" w14:paraId="035B46FB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B7C1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38CA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 of clinical diagnostic skills vs. investig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5069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9A60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81145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%</w:t>
            </w:r>
          </w:p>
        </w:tc>
      </w:tr>
      <w:tr w:rsidR="00274CB7" w:rsidRPr="00274CB7" w14:paraId="46C604A3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C686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FD7D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est in specific condi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7316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E231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C4B6A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%</w:t>
            </w:r>
          </w:p>
        </w:tc>
      </w:tr>
      <w:tr w:rsidR="00274CB7" w:rsidRPr="00274CB7" w14:paraId="48416ACC" w14:textId="77777777" w:rsidTr="00274CB7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6F8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evious Experienc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E532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857B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FA31D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4CB7" w:rsidRPr="00274CB7" w14:paraId="4144554C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F718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052D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onal experiences of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3E53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0F215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3FA41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6%</w:t>
            </w:r>
          </w:p>
        </w:tc>
      </w:tr>
      <w:tr w:rsidR="00274CB7" w:rsidRPr="00274CB7" w14:paraId="05AB6AC5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1B99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B85E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clinical positive experiences with the specialty (e.g., lectures, tutorial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A45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C424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677B7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%</w:t>
            </w:r>
          </w:p>
        </w:tc>
      </w:tr>
      <w:tr w:rsidR="00274CB7" w:rsidRPr="00274CB7" w14:paraId="62DF1A94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BF64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1F2B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st positive interactions with the specialty (e.g., rotations, clinical attachme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852A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A692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A3B3B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%</w:t>
            </w:r>
          </w:p>
        </w:tc>
      </w:tr>
      <w:tr w:rsidR="00274CB7" w:rsidRPr="00274CB7" w14:paraId="200DE337" w14:textId="77777777" w:rsidTr="00274CB7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B78EF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B2224" w14:textId="77777777" w:rsidR="00274CB7" w:rsidRPr="00274CB7" w:rsidRDefault="00274CB7" w:rsidP="00274CB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luence of mentors or role model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9BD8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9E1CD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860FE" w14:textId="77777777" w:rsidR="00274CB7" w:rsidRPr="00274CB7" w:rsidRDefault="00274CB7" w:rsidP="002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4C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%</w:t>
            </w:r>
          </w:p>
        </w:tc>
      </w:tr>
    </w:tbl>
    <w:p w14:paraId="14A32DF7" w14:textId="541CF139" w:rsidR="00912301" w:rsidRPr="00274CB7" w:rsidRDefault="00912301" w:rsidP="00274CB7">
      <w:pPr>
        <w:rPr>
          <w:rFonts w:ascii="Times New Roman" w:hAnsi="Times New Roman" w:cs="Times New Roman"/>
        </w:rPr>
      </w:pPr>
    </w:p>
    <w:sectPr w:rsidR="00912301" w:rsidRPr="00274CB7" w:rsidSect="00912301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01"/>
    <w:rsid w:val="000155B7"/>
    <w:rsid w:val="00022E75"/>
    <w:rsid w:val="00040EDC"/>
    <w:rsid w:val="000457D9"/>
    <w:rsid w:val="000478E6"/>
    <w:rsid w:val="0006339A"/>
    <w:rsid w:val="00066F69"/>
    <w:rsid w:val="00075200"/>
    <w:rsid w:val="00075EE8"/>
    <w:rsid w:val="00087BF0"/>
    <w:rsid w:val="0009081F"/>
    <w:rsid w:val="00093DFA"/>
    <w:rsid w:val="000A2788"/>
    <w:rsid w:val="000A5686"/>
    <w:rsid w:val="000E3C77"/>
    <w:rsid w:val="000E6CFC"/>
    <w:rsid w:val="00101B87"/>
    <w:rsid w:val="001037CE"/>
    <w:rsid w:val="00127D43"/>
    <w:rsid w:val="00130503"/>
    <w:rsid w:val="00133BB2"/>
    <w:rsid w:val="0014382F"/>
    <w:rsid w:val="001525CD"/>
    <w:rsid w:val="00162554"/>
    <w:rsid w:val="001661AC"/>
    <w:rsid w:val="00177C25"/>
    <w:rsid w:val="00187955"/>
    <w:rsid w:val="001A38E6"/>
    <w:rsid w:val="001C6B15"/>
    <w:rsid w:val="001D7048"/>
    <w:rsid w:val="001D7F05"/>
    <w:rsid w:val="001E316A"/>
    <w:rsid w:val="001F35C3"/>
    <w:rsid w:val="00211DD7"/>
    <w:rsid w:val="00213A26"/>
    <w:rsid w:val="00213F42"/>
    <w:rsid w:val="00214BFD"/>
    <w:rsid w:val="002519F4"/>
    <w:rsid w:val="00251B40"/>
    <w:rsid w:val="00252430"/>
    <w:rsid w:val="00273BB0"/>
    <w:rsid w:val="00274CB7"/>
    <w:rsid w:val="00275971"/>
    <w:rsid w:val="00277395"/>
    <w:rsid w:val="002834ED"/>
    <w:rsid w:val="00285B77"/>
    <w:rsid w:val="00294C0E"/>
    <w:rsid w:val="002B00FE"/>
    <w:rsid w:val="002D089A"/>
    <w:rsid w:val="00305BB2"/>
    <w:rsid w:val="003534E5"/>
    <w:rsid w:val="003544A5"/>
    <w:rsid w:val="00362B19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2131"/>
    <w:rsid w:val="003B67CC"/>
    <w:rsid w:val="003C2E3C"/>
    <w:rsid w:val="003C36AB"/>
    <w:rsid w:val="003C6312"/>
    <w:rsid w:val="003E19CB"/>
    <w:rsid w:val="003E2117"/>
    <w:rsid w:val="003E4540"/>
    <w:rsid w:val="003E4628"/>
    <w:rsid w:val="003F5DDF"/>
    <w:rsid w:val="004017DE"/>
    <w:rsid w:val="00404B2F"/>
    <w:rsid w:val="0042340C"/>
    <w:rsid w:val="00427ABA"/>
    <w:rsid w:val="004313D4"/>
    <w:rsid w:val="00436A83"/>
    <w:rsid w:val="00437052"/>
    <w:rsid w:val="004455F3"/>
    <w:rsid w:val="0046507B"/>
    <w:rsid w:val="00471601"/>
    <w:rsid w:val="0047684B"/>
    <w:rsid w:val="00482A78"/>
    <w:rsid w:val="00490E36"/>
    <w:rsid w:val="00494342"/>
    <w:rsid w:val="00495B7F"/>
    <w:rsid w:val="00497562"/>
    <w:rsid w:val="004A1616"/>
    <w:rsid w:val="004A7733"/>
    <w:rsid w:val="004B2DD8"/>
    <w:rsid w:val="004B2F30"/>
    <w:rsid w:val="004B3A2A"/>
    <w:rsid w:val="004C37C1"/>
    <w:rsid w:val="004C5A5D"/>
    <w:rsid w:val="004D44B5"/>
    <w:rsid w:val="004D4CE8"/>
    <w:rsid w:val="004E5D53"/>
    <w:rsid w:val="004F66BD"/>
    <w:rsid w:val="005042F1"/>
    <w:rsid w:val="00512646"/>
    <w:rsid w:val="00513DB9"/>
    <w:rsid w:val="00514888"/>
    <w:rsid w:val="00517DBC"/>
    <w:rsid w:val="0052007F"/>
    <w:rsid w:val="00521DA2"/>
    <w:rsid w:val="005264D2"/>
    <w:rsid w:val="00535436"/>
    <w:rsid w:val="00573A4D"/>
    <w:rsid w:val="00576201"/>
    <w:rsid w:val="00581ED6"/>
    <w:rsid w:val="00587838"/>
    <w:rsid w:val="0059506F"/>
    <w:rsid w:val="005D4AC4"/>
    <w:rsid w:val="005D7F4F"/>
    <w:rsid w:val="005E0D2D"/>
    <w:rsid w:val="005E3C09"/>
    <w:rsid w:val="005F1595"/>
    <w:rsid w:val="0061191D"/>
    <w:rsid w:val="00614D98"/>
    <w:rsid w:val="00617627"/>
    <w:rsid w:val="00622628"/>
    <w:rsid w:val="006270A7"/>
    <w:rsid w:val="00633F05"/>
    <w:rsid w:val="00640781"/>
    <w:rsid w:val="00641353"/>
    <w:rsid w:val="00646A99"/>
    <w:rsid w:val="006567B9"/>
    <w:rsid w:val="00660D28"/>
    <w:rsid w:val="00663621"/>
    <w:rsid w:val="00664DDC"/>
    <w:rsid w:val="00665BC1"/>
    <w:rsid w:val="006718DF"/>
    <w:rsid w:val="00671CB9"/>
    <w:rsid w:val="00675D48"/>
    <w:rsid w:val="006807C2"/>
    <w:rsid w:val="006830D3"/>
    <w:rsid w:val="006B0CF3"/>
    <w:rsid w:val="006C202B"/>
    <w:rsid w:val="006C3E42"/>
    <w:rsid w:val="006C4F78"/>
    <w:rsid w:val="006E261D"/>
    <w:rsid w:val="00701A29"/>
    <w:rsid w:val="00704768"/>
    <w:rsid w:val="00707E6D"/>
    <w:rsid w:val="0071061F"/>
    <w:rsid w:val="00711914"/>
    <w:rsid w:val="00720138"/>
    <w:rsid w:val="00730900"/>
    <w:rsid w:val="007327FE"/>
    <w:rsid w:val="00733F30"/>
    <w:rsid w:val="0073503F"/>
    <w:rsid w:val="007467F1"/>
    <w:rsid w:val="00746FFA"/>
    <w:rsid w:val="007504E7"/>
    <w:rsid w:val="00755E08"/>
    <w:rsid w:val="0075727D"/>
    <w:rsid w:val="00757817"/>
    <w:rsid w:val="00757968"/>
    <w:rsid w:val="007708E5"/>
    <w:rsid w:val="00777FF3"/>
    <w:rsid w:val="007847D0"/>
    <w:rsid w:val="007858D5"/>
    <w:rsid w:val="00794947"/>
    <w:rsid w:val="0079579E"/>
    <w:rsid w:val="007A14CD"/>
    <w:rsid w:val="007B2E30"/>
    <w:rsid w:val="007C4028"/>
    <w:rsid w:val="007D7DAE"/>
    <w:rsid w:val="007F2BF7"/>
    <w:rsid w:val="0081460A"/>
    <w:rsid w:val="00814CA0"/>
    <w:rsid w:val="00821E65"/>
    <w:rsid w:val="0083250C"/>
    <w:rsid w:val="00832F65"/>
    <w:rsid w:val="00833940"/>
    <w:rsid w:val="008356CC"/>
    <w:rsid w:val="008359CF"/>
    <w:rsid w:val="00845B43"/>
    <w:rsid w:val="00845FE0"/>
    <w:rsid w:val="0084780B"/>
    <w:rsid w:val="00857458"/>
    <w:rsid w:val="00862EB9"/>
    <w:rsid w:val="0086637F"/>
    <w:rsid w:val="00873211"/>
    <w:rsid w:val="00875189"/>
    <w:rsid w:val="00883249"/>
    <w:rsid w:val="008C79D0"/>
    <w:rsid w:val="008D6731"/>
    <w:rsid w:val="008E217D"/>
    <w:rsid w:val="00904455"/>
    <w:rsid w:val="00912301"/>
    <w:rsid w:val="009146C1"/>
    <w:rsid w:val="00921CAB"/>
    <w:rsid w:val="00930B5A"/>
    <w:rsid w:val="0093171A"/>
    <w:rsid w:val="00937217"/>
    <w:rsid w:val="00941FD9"/>
    <w:rsid w:val="00955325"/>
    <w:rsid w:val="009601A7"/>
    <w:rsid w:val="00961664"/>
    <w:rsid w:val="009648A5"/>
    <w:rsid w:val="009703AA"/>
    <w:rsid w:val="009730A2"/>
    <w:rsid w:val="00981733"/>
    <w:rsid w:val="009A38B7"/>
    <w:rsid w:val="009D38D3"/>
    <w:rsid w:val="00A017C6"/>
    <w:rsid w:val="00A04FDA"/>
    <w:rsid w:val="00A123F2"/>
    <w:rsid w:val="00A142C7"/>
    <w:rsid w:val="00A15D80"/>
    <w:rsid w:val="00A173B5"/>
    <w:rsid w:val="00A37A37"/>
    <w:rsid w:val="00A62F5C"/>
    <w:rsid w:val="00A752BC"/>
    <w:rsid w:val="00A84A06"/>
    <w:rsid w:val="00A8550F"/>
    <w:rsid w:val="00AA1833"/>
    <w:rsid w:val="00AA4D8A"/>
    <w:rsid w:val="00AC63B9"/>
    <w:rsid w:val="00AD2F18"/>
    <w:rsid w:val="00AD5BD5"/>
    <w:rsid w:val="00AE648F"/>
    <w:rsid w:val="00AF2115"/>
    <w:rsid w:val="00B0002A"/>
    <w:rsid w:val="00B07422"/>
    <w:rsid w:val="00B240B2"/>
    <w:rsid w:val="00B3290D"/>
    <w:rsid w:val="00B33B5F"/>
    <w:rsid w:val="00B34D8C"/>
    <w:rsid w:val="00B36501"/>
    <w:rsid w:val="00B4160E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2A71"/>
    <w:rsid w:val="00BC3B2F"/>
    <w:rsid w:val="00C174D9"/>
    <w:rsid w:val="00C35FDD"/>
    <w:rsid w:val="00C378E1"/>
    <w:rsid w:val="00C52357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D29A8"/>
    <w:rsid w:val="00CE476F"/>
    <w:rsid w:val="00CF0592"/>
    <w:rsid w:val="00D062D3"/>
    <w:rsid w:val="00D13EB0"/>
    <w:rsid w:val="00D34302"/>
    <w:rsid w:val="00D4008B"/>
    <w:rsid w:val="00D4009F"/>
    <w:rsid w:val="00D40367"/>
    <w:rsid w:val="00D50D7A"/>
    <w:rsid w:val="00D51A11"/>
    <w:rsid w:val="00D67480"/>
    <w:rsid w:val="00D729D4"/>
    <w:rsid w:val="00D7460B"/>
    <w:rsid w:val="00D82774"/>
    <w:rsid w:val="00DA10E0"/>
    <w:rsid w:val="00DA1EB5"/>
    <w:rsid w:val="00DB47DC"/>
    <w:rsid w:val="00DB6C0C"/>
    <w:rsid w:val="00DC20BE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4B88"/>
    <w:rsid w:val="00E261D6"/>
    <w:rsid w:val="00E51336"/>
    <w:rsid w:val="00E5138B"/>
    <w:rsid w:val="00E655BD"/>
    <w:rsid w:val="00E66A0E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7822"/>
    <w:rsid w:val="00ED7DE5"/>
    <w:rsid w:val="00EE469E"/>
    <w:rsid w:val="00F02FA0"/>
    <w:rsid w:val="00F16389"/>
    <w:rsid w:val="00F248BF"/>
    <w:rsid w:val="00F25F1B"/>
    <w:rsid w:val="00F34E68"/>
    <w:rsid w:val="00F44189"/>
    <w:rsid w:val="00F5523D"/>
    <w:rsid w:val="00F6442D"/>
    <w:rsid w:val="00F644D3"/>
    <w:rsid w:val="00F72166"/>
    <w:rsid w:val="00F838BF"/>
    <w:rsid w:val="00F847C3"/>
    <w:rsid w:val="00F874CC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DDEA8"/>
  <w15:chartTrackingRefBased/>
  <w15:docId w15:val="{31EF19D7-F9B5-6242-8527-62A376289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2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6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3</cp:revision>
  <dcterms:created xsi:type="dcterms:W3CDTF">2024-08-29T10:59:00Z</dcterms:created>
  <dcterms:modified xsi:type="dcterms:W3CDTF">2025-03-07T13:26:00Z</dcterms:modified>
</cp:coreProperties>
</file>